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0B93003" w14:textId="44B9714A" w:rsidR="00E666BF" w:rsidRPr="00E666BF" w:rsidRDefault="008D2F92" w:rsidP="00E666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Molecular distortions associated to</w:t>
      </w:r>
      <w:r w:rsidR="00E66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the first phonon mode at the Γ-point</w:t>
      </w:r>
      <w:r w:rsidR="00E66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for a [VO(TPP)] single crystal.</w:t>
      </w:r>
    </w:p>
    <w:p w14:paraId="2C49AE4C" w14:textId="6B73D5CD" w:rsidR="00BC2D18" w:rsidRPr="00BC2D18" w:rsidRDefault="00BC2D18" w:rsidP="00BC2D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4B64E9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4820A31" w14:textId="27BEF89C" w:rsidR="00E666BF" w:rsidRDefault="002A2269" w:rsidP="00E666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Molecular distortions associated to</w:t>
      </w:r>
      <w:r w:rsidR="00E66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the first vibrational mode of a</w:t>
      </w:r>
      <w:r w:rsidR="00E66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[VO(TPP)] isolated molecule (</w:t>
      </w:r>
      <w:proofErr w:type="spellStart"/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>gasphase</w:t>
      </w:r>
      <w:proofErr w:type="spellEnd"/>
      <w:r w:rsidR="00E666BF" w:rsidRPr="00E66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ions).</w:t>
      </w:r>
    </w:p>
    <w:p w14:paraId="080F9822" w14:textId="2DE6A5C9" w:rsidR="002A2269" w:rsidRDefault="002A2269" w:rsidP="002A226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459CF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5E54833" w14:textId="77777777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3C57E" w14:textId="45FC583A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BC2D18"/>
    <w:rsid w:val="00C1299F"/>
    <w:rsid w:val="00CB0413"/>
    <w:rsid w:val="00CD5BEE"/>
    <w:rsid w:val="00D3214D"/>
    <w:rsid w:val="00D545B4"/>
    <w:rsid w:val="00DA0404"/>
    <w:rsid w:val="00DA3EE5"/>
    <w:rsid w:val="00DD0085"/>
    <w:rsid w:val="00E666BF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14</Characters>
  <Application>Microsoft Office Word</Application>
  <DocSecurity>0</DocSecurity>
  <Lines>16</Lines>
  <Paragraphs>9</Paragraphs>
  <ScaleCrop>false</ScaleCrop>
  <Company>Springer Nature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4</cp:revision>
  <dcterms:created xsi:type="dcterms:W3CDTF">2023-01-13T12:43:00Z</dcterms:created>
  <dcterms:modified xsi:type="dcterms:W3CDTF">2023-02-06T11:58:00Z</dcterms:modified>
</cp:coreProperties>
</file>